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202" w:rsidRPr="00BD0CFD" w:rsidRDefault="00BD0CFD" w:rsidP="007509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0CFD">
        <w:rPr>
          <w:rFonts w:ascii="Times New Roman" w:hAnsi="Times New Roman" w:cs="Times New Roman"/>
          <w:b/>
          <w:sz w:val="24"/>
          <w:szCs w:val="24"/>
        </w:rPr>
        <w:t xml:space="preserve">Supplemental Tables </w:t>
      </w:r>
    </w:p>
    <w:p w:rsidR="00BD0CFD" w:rsidRDefault="00BD0CFD" w:rsidP="00750941">
      <w:pPr>
        <w:spacing w:line="480" w:lineRule="auto"/>
      </w:pPr>
    </w:p>
    <w:p w:rsidR="00BD0CFD" w:rsidRDefault="00BD0CFD" w:rsidP="00750941">
      <w:pPr>
        <w:spacing w:line="480" w:lineRule="auto"/>
      </w:pPr>
    </w:p>
    <w:p w:rsidR="00BD0CFD" w:rsidRDefault="00BD0CFD" w:rsidP="00750941">
      <w:pPr>
        <w:spacing w:line="480" w:lineRule="auto"/>
      </w:pPr>
    </w:p>
    <w:p w:rsidR="00BD0CFD" w:rsidRPr="00407D39" w:rsidRDefault="00BD0CFD" w:rsidP="00750941">
      <w:pPr>
        <w:spacing w:line="480" w:lineRule="auto"/>
        <w:sectPr w:rsidR="00BD0CFD" w:rsidRPr="00407D39" w:rsidSect="00750941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tbl>
      <w:tblPr>
        <w:tblpPr w:leftFromText="180" w:rightFromText="180" w:vertAnchor="page" w:horzAnchor="margin" w:tblpY="2282"/>
        <w:tblW w:w="12860" w:type="dxa"/>
        <w:tblLook w:val="04A0" w:firstRow="1" w:lastRow="0" w:firstColumn="1" w:lastColumn="0" w:noHBand="0" w:noVBand="1"/>
      </w:tblPr>
      <w:tblGrid>
        <w:gridCol w:w="918"/>
        <w:gridCol w:w="1588"/>
        <w:gridCol w:w="1817"/>
        <w:gridCol w:w="1082"/>
        <w:gridCol w:w="1588"/>
        <w:gridCol w:w="1817"/>
        <w:gridCol w:w="1082"/>
        <w:gridCol w:w="2968"/>
      </w:tblGrid>
      <w:tr w:rsidR="00435D47" w:rsidRPr="00435D47" w:rsidTr="00E50202">
        <w:trPr>
          <w:trHeight w:val="390"/>
        </w:trPr>
        <w:tc>
          <w:tcPr>
            <w:tcW w:w="128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5D47" w:rsidRPr="00435D47" w:rsidRDefault="00435D47" w:rsidP="00272B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F2176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S1</w:t>
            </w:r>
            <w:r w:rsidRPr="00435D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</w:t>
            </w: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djusted associations of changes of blood pressure with per SD increase of </w:t>
            </w:r>
            <w:r w:rsidR="009571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MC, </w:t>
            </w: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 and TST(n=3,261)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 (n=1,424)</w:t>
            </w:r>
          </w:p>
        </w:tc>
        <w:tc>
          <w:tcPr>
            <w:tcW w:w="44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 (n=1,837)</w:t>
            </w:r>
          </w:p>
        </w:tc>
        <w:tc>
          <w:tcPr>
            <w:tcW w:w="29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 for interaction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 (mmHg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 (mmHg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9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5D47" w:rsidRPr="00435D47" w:rsidRDefault="00435D47" w:rsidP="00E50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5D47" w:rsidRPr="00435D47" w:rsidTr="00E50202">
        <w:trPr>
          <w:trHeight w:val="280"/>
        </w:trPr>
        <w:tc>
          <w:tcPr>
            <w:tcW w:w="12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SBP</w:t>
            </w:r>
          </w:p>
        </w:tc>
      </w:tr>
      <w:tr w:rsidR="00435D47" w:rsidRPr="00435D47" w:rsidTr="00E50202">
        <w:trPr>
          <w:trHeight w:val="280"/>
        </w:trPr>
        <w:tc>
          <w:tcPr>
            <w:tcW w:w="12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</w:tr>
      <w:tr w:rsidR="000A0ACB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, 1.0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8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, 0.8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8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89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, 1.8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1, 1.0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T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0A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7, </w:t>
            </w:r>
            <w:r w:rsidR="000A0A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0A0A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9, 1.1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</w:t>
            </w:r>
          </w:p>
        </w:tc>
      </w:tr>
      <w:tr w:rsidR="00435D47" w:rsidRPr="00435D47" w:rsidTr="00E50202">
        <w:trPr>
          <w:trHeight w:val="280"/>
        </w:trPr>
        <w:tc>
          <w:tcPr>
            <w:tcW w:w="12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0A0ACB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5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, 0.9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, 0.9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57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, 1.7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9, 1.0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T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, 1.63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8, 1.08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</w:p>
        </w:tc>
      </w:tr>
      <w:tr w:rsidR="00435D47" w:rsidRPr="00435D47" w:rsidTr="00E50202">
        <w:trPr>
          <w:trHeight w:val="280"/>
        </w:trPr>
        <w:tc>
          <w:tcPr>
            <w:tcW w:w="12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</w:tr>
      <w:tr w:rsidR="000A0ACB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, 0.9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9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, 0.8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77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8, 1.7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8, 1.0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T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, 1.57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9, 1.13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</w:t>
            </w:r>
          </w:p>
        </w:tc>
      </w:tr>
      <w:tr w:rsidR="00435D47" w:rsidRPr="00435D47" w:rsidTr="00E50202">
        <w:trPr>
          <w:trHeight w:val="280"/>
        </w:trPr>
        <w:tc>
          <w:tcPr>
            <w:tcW w:w="12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DBP</w:t>
            </w:r>
          </w:p>
        </w:tc>
      </w:tr>
      <w:tr w:rsidR="00435D47" w:rsidRPr="00435D47" w:rsidTr="00E50202">
        <w:trPr>
          <w:trHeight w:val="280"/>
        </w:trPr>
        <w:tc>
          <w:tcPr>
            <w:tcW w:w="12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</w:tr>
      <w:tr w:rsidR="000A0ACB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0A0ACB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0, 1.1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, 1.0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ACB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01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, 1.4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1, 0.7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T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7, 0.8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2, 0.18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</w:tr>
      <w:tr w:rsidR="00435D47" w:rsidRPr="00435D47" w:rsidTr="00E50202">
        <w:trPr>
          <w:trHeight w:val="280"/>
        </w:trPr>
        <w:tc>
          <w:tcPr>
            <w:tcW w:w="12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CE33E9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, 1.1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6, 1.0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63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, 1.3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3, 0.7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ST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4, 0.78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30, 0.17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435D47" w:rsidRPr="00435D47" w:rsidTr="00E50202">
        <w:trPr>
          <w:trHeight w:val="280"/>
        </w:trPr>
        <w:tc>
          <w:tcPr>
            <w:tcW w:w="12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</w:tr>
      <w:tr w:rsidR="00CE33E9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9, 1.1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5, 1.1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3E9" w:rsidRPr="00435D47" w:rsidRDefault="00CE33E9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71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, 1.4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8, 0.8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</w:t>
            </w:r>
          </w:p>
        </w:tc>
      </w:tr>
      <w:tr w:rsidR="00435D47" w:rsidRPr="00435D47" w:rsidTr="00E50202">
        <w:trPr>
          <w:trHeight w:val="28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T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8, 0.75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71, 0.25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E502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</w:t>
            </w:r>
          </w:p>
        </w:tc>
      </w:tr>
      <w:tr w:rsidR="00435D47" w:rsidRPr="00435D47" w:rsidTr="00E50202">
        <w:trPr>
          <w:trHeight w:val="1230"/>
        </w:trPr>
        <w:tc>
          <w:tcPr>
            <w:tcW w:w="12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D47" w:rsidRPr="00435D47" w:rsidRDefault="001354E3" w:rsidP="00E50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MC, </w:t>
            </w:r>
            <w:r w:rsidR="00435D47"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AC and TST were analyzed in separate regression models. Model 1: adjusted for age; Model 2: adjusted for smoking and alcohol drinking in addition to Model 1; Model 3: adjusted for TG, TC, HDL-C, and FG in addition to Model 1. Abbreviations: BP: blood pressure; 95% CI: 95% confidence interval; SBP: systolic blood pressure; DBP: diastolic blood pressure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MC: mid-upper arm muscle circumference; </w:t>
            </w:r>
            <w:r w:rsidR="00435D47"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: mid-upper arm circumference; TST: triceps skinfold thickness.</w:t>
            </w:r>
          </w:p>
        </w:tc>
      </w:tr>
    </w:tbl>
    <w:p w:rsidR="00435D47" w:rsidRDefault="00435D47">
      <w:pPr>
        <w:sectPr w:rsidR="00435D47" w:rsidSect="00435D4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14580" w:type="dxa"/>
        <w:tblLook w:val="04A0" w:firstRow="1" w:lastRow="0" w:firstColumn="1" w:lastColumn="0" w:noHBand="0" w:noVBand="1"/>
      </w:tblPr>
      <w:tblGrid>
        <w:gridCol w:w="2444"/>
        <w:gridCol w:w="1615"/>
        <w:gridCol w:w="1846"/>
        <w:gridCol w:w="1099"/>
        <w:gridCol w:w="1614"/>
        <w:gridCol w:w="1846"/>
        <w:gridCol w:w="1099"/>
        <w:gridCol w:w="3017"/>
      </w:tblGrid>
      <w:tr w:rsidR="00435D47" w:rsidRPr="00435D47" w:rsidTr="00435D47">
        <w:trPr>
          <w:trHeight w:val="280"/>
        </w:trPr>
        <w:tc>
          <w:tcPr>
            <w:tcW w:w="145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5D47" w:rsidRPr="00435D47" w:rsidRDefault="00435D47" w:rsidP="00F21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AF319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F2176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2</w:t>
            </w:r>
            <w:r w:rsidRPr="00435D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</w:t>
            </w: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djusted associations of changes of blood pressure with changes of </w:t>
            </w:r>
            <w:r w:rsidR="009571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MC, </w:t>
            </w: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 and TST (n=3,261)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 (n=1,424)</w:t>
            </w:r>
          </w:p>
        </w:tc>
        <w:tc>
          <w:tcPr>
            <w:tcW w:w="4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 (n=1,837)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 for interaction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 (mmHg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 (mmHg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0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5D47" w:rsidRPr="00435D47" w:rsidRDefault="00435D47" w:rsidP="00435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5D47" w:rsidRPr="00435D47" w:rsidTr="00435D47">
        <w:trPr>
          <w:trHeight w:val="280"/>
        </w:trPr>
        <w:tc>
          <w:tcPr>
            <w:tcW w:w="14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SBP</w:t>
            </w:r>
          </w:p>
        </w:tc>
      </w:tr>
      <w:tr w:rsidR="00435D47" w:rsidRPr="00435D47" w:rsidTr="00435D47">
        <w:trPr>
          <w:trHeight w:val="280"/>
        </w:trPr>
        <w:tc>
          <w:tcPr>
            <w:tcW w:w="14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</w:tr>
      <w:tr w:rsidR="00C84F8D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F8D" w:rsidRPr="00435D47" w:rsidRDefault="00C84F8D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 of MAM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F8D" w:rsidRPr="00435D47" w:rsidRDefault="00C84F8D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F8D" w:rsidRPr="00435D47" w:rsidRDefault="00C84F8D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, 0.2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F8D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F8D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F8D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, 0.2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F8D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28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F8D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61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MUA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4, 0.3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3, 0.2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TS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2, 0.07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9, 0.05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</w:t>
            </w:r>
          </w:p>
        </w:tc>
      </w:tr>
      <w:tr w:rsidR="00435D47" w:rsidRPr="00435D47" w:rsidTr="00435D47">
        <w:trPr>
          <w:trHeight w:val="280"/>
        </w:trPr>
        <w:tc>
          <w:tcPr>
            <w:tcW w:w="14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2463B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 of MAM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, 0.2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5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, 0.2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89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58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MUA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2, 0.3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9, 0.2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TS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0, 0.07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5, 0.06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0</w:t>
            </w:r>
          </w:p>
        </w:tc>
      </w:tr>
      <w:tr w:rsidR="00435D47" w:rsidRPr="00435D47" w:rsidTr="00435D47">
        <w:trPr>
          <w:trHeight w:val="280"/>
        </w:trPr>
        <w:tc>
          <w:tcPr>
            <w:tcW w:w="14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</w:tr>
      <w:tr w:rsidR="002463B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 of MAM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, 0.2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2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, 0.2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10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59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MUA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5, 0.3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3, 0.2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TS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1, 0.07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2, 0.05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</w:t>
            </w:r>
          </w:p>
        </w:tc>
      </w:tr>
      <w:tr w:rsidR="00435D47" w:rsidRPr="00435D47" w:rsidTr="00435D47">
        <w:trPr>
          <w:trHeight w:val="280"/>
        </w:trPr>
        <w:tc>
          <w:tcPr>
            <w:tcW w:w="14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DBP</w:t>
            </w:r>
          </w:p>
        </w:tc>
      </w:tr>
      <w:tr w:rsidR="00435D47" w:rsidRPr="00435D47" w:rsidTr="00435D47">
        <w:trPr>
          <w:trHeight w:val="280"/>
        </w:trPr>
        <w:tc>
          <w:tcPr>
            <w:tcW w:w="14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</w:tr>
      <w:tr w:rsidR="002463B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 of MAM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, 0.1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8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, 0.1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89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66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MUA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7, 0.27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1, 0.2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TS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, 0.1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3, 0.07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</w:t>
            </w:r>
          </w:p>
        </w:tc>
      </w:tr>
      <w:tr w:rsidR="00435D47" w:rsidRPr="00435D47" w:rsidTr="00435D47">
        <w:trPr>
          <w:trHeight w:val="280"/>
        </w:trPr>
        <w:tc>
          <w:tcPr>
            <w:tcW w:w="14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2463B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 of MAM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, 0.1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7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, 0.1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33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1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MUA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1, 0.2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3, 0.2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TS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, 0.1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2, 0.07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</w:t>
            </w:r>
          </w:p>
        </w:tc>
      </w:tr>
      <w:tr w:rsidR="00435D47" w:rsidRPr="00435D47" w:rsidTr="00435D47">
        <w:trPr>
          <w:trHeight w:val="280"/>
        </w:trPr>
        <w:tc>
          <w:tcPr>
            <w:tcW w:w="14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</w:tr>
      <w:tr w:rsidR="002463B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 of MAM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, 01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4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, 0.1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18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3B7" w:rsidRPr="00435D47" w:rsidRDefault="002463B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85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MUA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7, 0.2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3, 0.2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6</w:t>
            </w:r>
          </w:p>
        </w:tc>
      </w:tr>
      <w:tr w:rsidR="00435D47" w:rsidRPr="00435D47" w:rsidTr="00435D47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TS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, 0.1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, 0.0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9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D47" w:rsidRPr="00435D47" w:rsidRDefault="00435D47" w:rsidP="0043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</w:t>
            </w:r>
          </w:p>
        </w:tc>
      </w:tr>
      <w:tr w:rsidR="00435D47" w:rsidRPr="00435D47" w:rsidTr="00435D47">
        <w:trPr>
          <w:trHeight w:val="2090"/>
        </w:trPr>
        <w:tc>
          <w:tcPr>
            <w:tcW w:w="14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D47" w:rsidRPr="00435D47" w:rsidRDefault="00C96A6B" w:rsidP="00435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MC, </w:t>
            </w:r>
            <w:r w:rsidR="00435D47"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AC and TST were analyzed in separate regression models. Model 1: adjusted for age; Model 2: adjusted for smoking and alcohol drinking in addition to Model 1; Model 3: adjusted for TG, TC, HDL-C, and FG in addition to Model 1. Abbreviations: BP: blood pressure; 95% CI: 95% confidence interval; SBP: systolic blood pressure; DBP: diastolic blood pressure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MC: mid-upper arm muscle circumference; </w:t>
            </w:r>
            <w:r w:rsidR="00435D47"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: mid-upper arm circumference; TST: triceps skinfold thickness.</w:t>
            </w:r>
          </w:p>
        </w:tc>
      </w:tr>
    </w:tbl>
    <w:p w:rsidR="00435D47" w:rsidRDefault="00435D47">
      <w:pPr>
        <w:sectPr w:rsidR="00435D47" w:rsidSect="00435D4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13120" w:type="dxa"/>
        <w:tblLook w:val="04A0" w:firstRow="1" w:lastRow="0" w:firstColumn="1" w:lastColumn="0" w:noHBand="0" w:noVBand="1"/>
      </w:tblPr>
      <w:tblGrid>
        <w:gridCol w:w="2958"/>
        <w:gridCol w:w="748"/>
        <w:gridCol w:w="1635"/>
        <w:gridCol w:w="1331"/>
        <w:gridCol w:w="748"/>
        <w:gridCol w:w="1635"/>
        <w:gridCol w:w="1331"/>
        <w:gridCol w:w="2734"/>
      </w:tblGrid>
      <w:tr w:rsidR="00750941" w:rsidRPr="00435D47" w:rsidTr="0021144E">
        <w:trPr>
          <w:trHeight w:val="280"/>
        </w:trPr>
        <w:tc>
          <w:tcPr>
            <w:tcW w:w="131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3</w:t>
            </w:r>
            <w:r w:rsidRPr="00435D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. </w:t>
            </w: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justed associations of hypertension incidence with changes of </w:t>
            </w:r>
            <w:r w:rsidR="009571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MC, </w:t>
            </w:r>
            <w:bookmarkStart w:id="0" w:name="_GoBack"/>
            <w:bookmarkEnd w:id="0"/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 and TST (n=3,442)</w:t>
            </w: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 (n=1,504)</w:t>
            </w:r>
          </w:p>
        </w:tc>
        <w:tc>
          <w:tcPr>
            <w:tcW w:w="37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 (n=1,938)</w:t>
            </w:r>
          </w:p>
        </w:tc>
        <w:tc>
          <w:tcPr>
            <w:tcW w:w="2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 for interaction</w:t>
            </w: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0941" w:rsidRPr="00435D47" w:rsidRDefault="00750941" w:rsidP="002114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0941" w:rsidRPr="00435D47" w:rsidTr="0021144E">
        <w:trPr>
          <w:trHeight w:val="280"/>
        </w:trPr>
        <w:tc>
          <w:tcPr>
            <w:tcW w:w="131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 of MAM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, 1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8, 1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50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54</w:t>
            </w: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MUA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1.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, 1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</w:t>
            </w: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TS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1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1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</w:t>
            </w:r>
          </w:p>
        </w:tc>
      </w:tr>
      <w:tr w:rsidR="00750941" w:rsidRPr="00435D47" w:rsidTr="0021144E">
        <w:trPr>
          <w:trHeight w:val="280"/>
        </w:trPr>
        <w:tc>
          <w:tcPr>
            <w:tcW w:w="131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 of MAM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, 1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8, 1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9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83</w:t>
            </w: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MUA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1.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, 1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</w:t>
            </w: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TS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1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1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</w:t>
            </w:r>
          </w:p>
        </w:tc>
      </w:tr>
      <w:tr w:rsidR="00750941" w:rsidRPr="00435D47" w:rsidTr="0021144E">
        <w:trPr>
          <w:trHeight w:val="280"/>
        </w:trPr>
        <w:tc>
          <w:tcPr>
            <w:tcW w:w="131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 of MAM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, 1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7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8, 1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8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5</w:t>
            </w: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MUA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1.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1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</w:t>
            </w:r>
          </w:p>
        </w:tc>
      </w:tr>
      <w:tr w:rsidR="00750941" w:rsidRPr="00435D47" w:rsidTr="0021144E">
        <w:trPr>
          <w:trHeight w:val="280"/>
        </w:trPr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 of TS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1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1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1" w:rsidRPr="00435D47" w:rsidRDefault="00750941" w:rsidP="002114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</w:t>
            </w:r>
          </w:p>
        </w:tc>
      </w:tr>
      <w:tr w:rsidR="00750941" w:rsidRPr="00435D47" w:rsidTr="0021144E">
        <w:trPr>
          <w:trHeight w:val="1490"/>
        </w:trPr>
        <w:tc>
          <w:tcPr>
            <w:tcW w:w="131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41" w:rsidRPr="00435D47" w:rsidRDefault="00750941" w:rsidP="002114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MC, </w:t>
            </w: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AC and TST were analyzed in separate regression models. Model 1: adjusted for age; Model 2: adjusted for smoking and alcohol drinking in addition to Model 1; Model 3: adjusted for TG, TC, HDL-C, and FG in addition to Model 1. Abbreviations: HR: hazard ratio; 95% CI: 95% confidence interval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MC: mid-upper arm muscle circumference; </w:t>
            </w:r>
            <w:r w:rsidRPr="004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AC: mid-upper arm circumference; TST: triceps skinfold thickness.</w:t>
            </w:r>
          </w:p>
        </w:tc>
      </w:tr>
    </w:tbl>
    <w:p w:rsidR="00750941" w:rsidRDefault="00750941" w:rsidP="00E71781">
      <w:pPr>
        <w:sectPr w:rsidR="00750941" w:rsidSect="0075094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435D47" w:rsidRPr="00750941" w:rsidRDefault="00435D47" w:rsidP="00750941"/>
    <w:sectPr w:rsidR="00435D47" w:rsidRPr="00750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2727" w:rsidRDefault="00352727" w:rsidP="00435D47">
      <w:r>
        <w:separator/>
      </w:r>
    </w:p>
  </w:endnote>
  <w:endnote w:type="continuationSeparator" w:id="0">
    <w:p w:rsidR="00352727" w:rsidRDefault="00352727" w:rsidP="00435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2727" w:rsidRDefault="00352727" w:rsidP="00435D47">
      <w:r>
        <w:separator/>
      </w:r>
    </w:p>
  </w:footnote>
  <w:footnote w:type="continuationSeparator" w:id="0">
    <w:p w:rsidR="00352727" w:rsidRDefault="00352727" w:rsidP="00435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0BB"/>
    <w:rsid w:val="00081447"/>
    <w:rsid w:val="000A0ACB"/>
    <w:rsid w:val="000E4F46"/>
    <w:rsid w:val="001354E3"/>
    <w:rsid w:val="00144F92"/>
    <w:rsid w:val="001F3601"/>
    <w:rsid w:val="00202E90"/>
    <w:rsid w:val="002463B7"/>
    <w:rsid w:val="00272B0B"/>
    <w:rsid w:val="002D2F0E"/>
    <w:rsid w:val="00352727"/>
    <w:rsid w:val="00407D39"/>
    <w:rsid w:val="00435D47"/>
    <w:rsid w:val="00521E76"/>
    <w:rsid w:val="0054040A"/>
    <w:rsid w:val="005D31E1"/>
    <w:rsid w:val="00750941"/>
    <w:rsid w:val="008D04D0"/>
    <w:rsid w:val="00933953"/>
    <w:rsid w:val="00943966"/>
    <w:rsid w:val="009571C9"/>
    <w:rsid w:val="00A16358"/>
    <w:rsid w:val="00AF3191"/>
    <w:rsid w:val="00B32BE0"/>
    <w:rsid w:val="00B95ECD"/>
    <w:rsid w:val="00BD0CFD"/>
    <w:rsid w:val="00BF0913"/>
    <w:rsid w:val="00C84F8D"/>
    <w:rsid w:val="00C93974"/>
    <w:rsid w:val="00C96A6B"/>
    <w:rsid w:val="00CB74D2"/>
    <w:rsid w:val="00CE33E9"/>
    <w:rsid w:val="00DB30BB"/>
    <w:rsid w:val="00E4433A"/>
    <w:rsid w:val="00E50202"/>
    <w:rsid w:val="00E71781"/>
    <w:rsid w:val="00EA6B47"/>
    <w:rsid w:val="00EB25DA"/>
    <w:rsid w:val="00F21760"/>
    <w:rsid w:val="00F4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0C0F0"/>
  <w15:chartTrackingRefBased/>
  <w15:docId w15:val="{547378CF-CFFC-4ADE-80DF-CA700F94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D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D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59691-57AE-48C4-8848-343FC2834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宇岩</dc:creator>
  <cp:keywords/>
  <dc:description/>
  <cp:lastModifiedBy>刘宇岩</cp:lastModifiedBy>
  <cp:revision>3</cp:revision>
  <dcterms:created xsi:type="dcterms:W3CDTF">2021-08-04T02:19:00Z</dcterms:created>
  <dcterms:modified xsi:type="dcterms:W3CDTF">2021-10-19T01:21:00Z</dcterms:modified>
</cp:coreProperties>
</file>